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3CAD8" w14:textId="6A4E671E" w:rsidR="00A35303" w:rsidRPr="00A35303" w:rsidRDefault="001454BC" w:rsidP="00A3530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351622" w:rsidRPr="003977D4">
        <w:rPr>
          <w:rFonts w:ascii="Arial" w:hAnsi="Arial" w:cs="Arial"/>
          <w:b/>
          <w:sz w:val="22"/>
          <w:szCs w:val="22"/>
        </w:rPr>
        <w:t>1</w:t>
      </w:r>
      <w:r w:rsidR="00B20911" w:rsidRPr="00B20911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r w:rsidR="00B20911">
        <w:rPr>
          <w:rFonts w:ascii="Arial" w:hAnsi="Arial" w:cs="Arial"/>
          <w:b/>
          <w:sz w:val="22"/>
          <w:szCs w:val="22"/>
        </w:rPr>
        <w:t>Table</w:t>
      </w:r>
      <w:bookmarkEnd w:id="0"/>
      <w:r w:rsidR="00351622" w:rsidRPr="003977D4">
        <w:rPr>
          <w:rFonts w:ascii="Arial" w:hAnsi="Arial" w:cs="Arial"/>
          <w:b/>
          <w:sz w:val="22"/>
          <w:szCs w:val="22"/>
        </w:rPr>
        <w:t xml:space="preserve">: </w:t>
      </w:r>
      <w:r w:rsidR="00A35303" w:rsidRPr="00A35303">
        <w:rPr>
          <w:rFonts w:ascii="Arial" w:hAnsi="Arial" w:cs="Arial"/>
          <w:b/>
          <w:sz w:val="22"/>
          <w:szCs w:val="22"/>
        </w:rPr>
        <w:t>Summary of all the lifespan experiment</w:t>
      </w:r>
      <w:r w:rsidR="00DF2E2F">
        <w:rPr>
          <w:rFonts w:ascii="Arial" w:hAnsi="Arial" w:cs="Arial"/>
          <w:b/>
          <w:sz w:val="22"/>
          <w:szCs w:val="22"/>
        </w:rPr>
        <w:t>s</w:t>
      </w:r>
      <w:r w:rsidR="00A35303" w:rsidRPr="00A35303">
        <w:rPr>
          <w:rFonts w:ascii="Arial" w:hAnsi="Arial" w:cs="Arial"/>
          <w:b/>
          <w:sz w:val="22"/>
          <w:szCs w:val="22"/>
        </w:rPr>
        <w:t xml:space="preserve"> performed in this study.</w:t>
      </w:r>
    </w:p>
    <w:p w14:paraId="4723CCD7" w14:textId="1D330A6D" w:rsidR="00520CAC" w:rsidRPr="00520CAC" w:rsidRDefault="00351622" w:rsidP="00520CA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52BC162" wp14:editId="229B0E1C">
            <wp:extent cx="5591750" cy="123795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910" r="6556" b="10261"/>
                    <a:stretch/>
                  </pic:blipFill>
                  <pic:spPr bwMode="auto">
                    <a:xfrm>
                      <a:off x="0" y="0"/>
                      <a:ext cx="5594127" cy="123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2FC42" w14:textId="02A02EF2" w:rsidR="001544F9" w:rsidRPr="00DF3794" w:rsidRDefault="001544F9" w:rsidP="001544F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edian and max survival are expressed in days. </w:t>
      </w:r>
      <w:r w:rsidRPr="00D22535">
        <w:rPr>
          <w:rFonts w:ascii="Arial" w:hAnsi="Arial" w:cs="Arial"/>
          <w:sz w:val="22"/>
          <w:szCs w:val="22"/>
        </w:rPr>
        <w:t>All the exp</w:t>
      </w:r>
      <w:r>
        <w:rPr>
          <w:rFonts w:ascii="Arial" w:hAnsi="Arial" w:cs="Arial"/>
          <w:sz w:val="22"/>
          <w:szCs w:val="22"/>
        </w:rPr>
        <w:t>eriments were performed at 15˚C. For further information refer also to S1 Fig.</w:t>
      </w:r>
    </w:p>
    <w:p w14:paraId="2DC4409A" w14:textId="5B8BEE6B" w:rsidR="001544F9" w:rsidRDefault="001544F9" w:rsidP="001544F9">
      <w:pPr>
        <w:spacing w:line="360" w:lineRule="auto"/>
        <w:jc w:val="both"/>
      </w:pPr>
      <w:r w:rsidRPr="00D22535">
        <w:rPr>
          <w:rFonts w:ascii="Arial" w:hAnsi="Arial" w:cs="Arial"/>
          <w:sz w:val="22"/>
          <w:szCs w:val="22"/>
        </w:rPr>
        <w:t>#</w:t>
      </w:r>
      <w:r w:rsidRPr="00D22535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D22535">
        <w:rPr>
          <w:rFonts w:ascii="Arial" w:hAnsi="Arial" w:cs="Arial"/>
          <w:sz w:val="22"/>
          <w:szCs w:val="22"/>
        </w:rPr>
        <w:t xml:space="preserve">= log-rank (Mantel-Cox) p-values; ^ = RNAi host bacterial strain; **** = p &lt; 0.0001; *** = p &lt;0.001; ns = not significant. </w:t>
      </w:r>
    </w:p>
    <w:p w14:paraId="07EBCBFE" w14:textId="77777777" w:rsidR="00DF2E2F" w:rsidRPr="00A35303" w:rsidRDefault="00DF2E2F" w:rsidP="00A35303">
      <w:pPr>
        <w:jc w:val="both"/>
        <w:rPr>
          <w:rFonts w:ascii="Arial" w:hAnsi="Arial" w:cs="Arial"/>
          <w:sz w:val="22"/>
          <w:szCs w:val="22"/>
        </w:rPr>
      </w:pPr>
    </w:p>
    <w:sectPr w:rsidR="00DF2E2F" w:rsidRPr="00A35303" w:rsidSect="00AF51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CAC"/>
    <w:rsid w:val="001454BC"/>
    <w:rsid w:val="001544F9"/>
    <w:rsid w:val="00351622"/>
    <w:rsid w:val="00520CAC"/>
    <w:rsid w:val="005B2981"/>
    <w:rsid w:val="008922AE"/>
    <w:rsid w:val="009405A3"/>
    <w:rsid w:val="00960DD7"/>
    <w:rsid w:val="009C0614"/>
    <w:rsid w:val="009C3E9E"/>
    <w:rsid w:val="009E0046"/>
    <w:rsid w:val="00A35303"/>
    <w:rsid w:val="00AF511D"/>
    <w:rsid w:val="00B20911"/>
    <w:rsid w:val="00CF5864"/>
    <w:rsid w:val="00D83BEB"/>
    <w:rsid w:val="00DF2E2F"/>
    <w:rsid w:val="00F3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96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AC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6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2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1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16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5162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35162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AC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6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2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1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16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5162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35162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0</Words>
  <Characters>291</Characters>
  <Application>Microsoft Macintosh Word</Application>
  <DocSecurity>0</DocSecurity>
  <Lines>2</Lines>
  <Paragraphs>1</Paragraphs>
  <ScaleCrop>false</ScaleCrop>
  <Company>Universiteit van Amsterdam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zzerini</dc:creator>
  <cp:keywords/>
  <dc:description/>
  <cp:lastModifiedBy>Yelena Budovskaya</cp:lastModifiedBy>
  <cp:revision>15</cp:revision>
  <dcterms:created xsi:type="dcterms:W3CDTF">2014-12-15T13:54:00Z</dcterms:created>
  <dcterms:modified xsi:type="dcterms:W3CDTF">2015-03-24T09:16:00Z</dcterms:modified>
</cp:coreProperties>
</file>